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93" w:right="-710" w:hanging="0"/>
        <w:rPr/>
      </w:pPr>
      <w:r>
        <w:rPr>
          <w:lang w:val="en-US"/>
        </w:rPr>
        <w:t>Additional file 1. Quantitative real time PCR (qPCR) primers and features to calculate the e</w:t>
      </w:r>
      <w:r>
        <w:rPr/>
        <w:t xml:space="preserve">fficiency </w:t>
      </w:r>
    </w:p>
    <w:tbl>
      <w:tblPr>
        <w:tblW w:w="10001" w:type="dxa"/>
        <w:jc w:val="left"/>
        <w:tblInd w:w="-10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4"/>
        <w:gridCol w:w="1249"/>
        <w:gridCol w:w="1103"/>
        <w:gridCol w:w="4394"/>
        <w:gridCol w:w="1072"/>
        <w:gridCol w:w="674"/>
        <w:gridCol w:w="615"/>
      </w:tblGrid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ene symbol 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sion number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222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plicon length (bp)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imer sequences 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(5’→3’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fficiency (%)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-14" w:hanging="0"/>
              <w:jc w:val="center"/>
              <w:rPr/>
            </w:pPr>
            <w:r>
              <w:rPr>
                <w:b/>
                <w:sz w:val="20"/>
                <w:szCs w:val="20"/>
              </w:rPr>
              <w:t>Slope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cn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75526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173" w:right="-22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d: CCAAGGACGGAGTCAAGTTC</w:t>
            </w:r>
          </w:p>
          <w:p>
            <w:pPr>
              <w:pStyle w:val="Normal"/>
              <w:spacing w:before="120" w:after="0"/>
              <w:rPr/>
            </w:pPr>
            <w:r>
              <w:rPr>
                <w:sz w:val="20"/>
                <w:szCs w:val="20"/>
              </w:rPr>
              <w:t>Rev: CTGGACGGGTTCATTCATC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 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enpi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73986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173" w:right="-22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d: TCTGGCTAGGCTACGCTCTC</w:t>
            </w:r>
          </w:p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: GTGCTGTGTGGACAGCAAC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.8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pc2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72961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173" w:right="-22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d: CATTTGGGGATGGAGATACG</w:t>
            </w:r>
          </w:p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: GTCCTGATCCAAAGGGTTGA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5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enpf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76568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173" w:right="-22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d: GGCAGCTTGACAAGATCACA</w:t>
            </w:r>
          </w:p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: GAGAGACGGCACACTTCTC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3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trip13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73986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173" w:right="-22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d: GGGATTTGGGAGAGTCTGGT</w:t>
            </w:r>
          </w:p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: CGGTTCCATGAAATCAGGT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5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dc28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72961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173" w:right="-22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d: GAGGAAGAGTGGAGGGGACT</w:t>
            </w:r>
          </w:p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: CCTTTGGGAGAGGTCTTCTG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3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gfbp6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73986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173" w:right="-22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d: CCAACTGAAAACGTCCAAACG</w:t>
            </w:r>
          </w:p>
          <w:p>
            <w:pPr>
              <w:pStyle w:val="Normal"/>
              <w:spacing w:before="120" w:after="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: GGCGTCAAGACCTTTGATAAGTGTA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yp26a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conformatoprevio"/>
              <w:spacing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J187657</w:t>
            </w:r>
          </w:p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173" w:right="-22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d: GCAGGAGCTGGTGGAAGCTT</w:t>
            </w:r>
          </w:p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: CCTTGCCTTCAGACCCCTGTA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6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rbp4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73986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173" w:right="-22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d: ACCCTGCCAAGTTCAGAATG</w:t>
            </w:r>
          </w:p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: GTGGACGGCGTAGTTATCG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6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rabp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72382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173" w:right="-22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d: GCCACTTGGGAAACAGAAAA</w:t>
            </w:r>
          </w:p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: CATCGGCTCCAAAGATCAG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qp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452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173" w:right="-22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d: TTGGCAGCAATCAGCTACAC</w:t>
            </w:r>
          </w:p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: CCCAGTACACCCAGTGGTC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1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mh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23270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173" w:right="-22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d: TGACTCCACTTCTGCTTTTCTCAT</w:t>
            </w:r>
          </w:p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: AGAAAGGAGGAGGTCTGTGAAGAG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5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gII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72961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173" w:right="-22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d: ACGAGGTGACCACCTACCTG</w:t>
            </w:r>
          </w:p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: CGTACAGCTCGTAGGGGAA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.7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grp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66008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173" w:right="-22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d: GGGCAGAGGACACAAAGAAA</w:t>
            </w:r>
          </w:p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: TGTGACTTTCCTGTGGTGGA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1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rarα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74983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173" w:right="-22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d: CGCTAAACCGAACCCAGA</w:t>
            </w:r>
          </w:p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: CTTCTCGGCCTGTTCCAA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9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rxrα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74983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173" w:right="-22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d: CTGGTAGAGTGGGCCAAGAG</w:t>
            </w:r>
          </w:p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: GTTCTGTGAGCACCCTGTCA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8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parγ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9030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173" w:right="-22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d: CAGATCTGAGGGCTCTGTCC</w:t>
            </w:r>
          </w:p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: CCTGGGTGGGTATCTGCTTA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2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r18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83138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173" w:right="-22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wd: </w:t>
            </w:r>
            <w:r>
              <w:rPr>
                <w:color w:val="000000"/>
                <w:sz w:val="20"/>
                <w:szCs w:val="20"/>
              </w:rPr>
              <w:t>CCGCTTTGGTGACTCTAGATAACC</w:t>
            </w:r>
          </w:p>
          <w:p>
            <w:pPr>
              <w:pStyle w:val="Normal"/>
              <w:spacing w:before="120" w:after="0"/>
              <w:rPr/>
            </w:pPr>
            <w:r>
              <w:rPr>
                <w:sz w:val="20"/>
                <w:szCs w:val="20"/>
              </w:rPr>
              <w:t xml:space="preserve">Rev: </w:t>
            </w:r>
            <w:r>
              <w:rPr>
                <w:color w:val="000000"/>
                <w:sz w:val="20"/>
                <w:szCs w:val="20"/>
                <w:lang w:val="en-GB"/>
              </w:rPr>
              <w:t>CAGAAAGTACCATCGAAAGTTGATAGG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4T15:57:00Z</dcterms:created>
  <dc:creator>Usuario</dc:creator>
  <dc:description/>
  <cp:keywords/>
  <dc:language>en-US</dc:language>
  <cp:lastModifiedBy>user</cp:lastModifiedBy>
  <dcterms:modified xsi:type="dcterms:W3CDTF">2016-11-04T09:21:00Z</dcterms:modified>
  <cp:revision>6</cp:revision>
  <dc:subject/>
  <dc:title>Gene symbol</dc:title>
</cp:coreProperties>
</file>